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7889B749" w14:textId="690F3048" w:rsidR="004C6F81" w:rsidRDefault="004C6F81" w:rsidP="004C6F81">
      <w:pPr>
        <w:jc w:val="center"/>
        <w:rPr>
          <w:sz w:val="22"/>
        </w:rPr>
      </w:pPr>
      <w:r>
        <w:rPr>
          <w:noProof/>
        </w:rPr>
        <w:drawing>
          <wp:inline distT="0" distB="0" distL="0" distR="0" wp14:anchorId="74CF7573" wp14:editId="2F3A4253">
            <wp:extent cx="5010150" cy="3143250"/>
            <wp:effectExtent l="0" t="0" r="0" b="0"/>
            <wp:docPr id="474331645" name="Chart 5">
              <a:extLst xmlns:a="http://schemas.openxmlformats.org/drawingml/2006/main">
                <a:ext uri="{FF2B5EF4-FFF2-40B4-BE49-F238E27FC236}">
                  <a16:creationId xmlns:a16="http://schemas.microsoft.com/office/drawing/2014/main" id="{69962661-5CB3-64FC-0C7E-693D1EF945C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6495252" w14:textId="77777777" w:rsidR="004C6F81" w:rsidRDefault="004C6F81" w:rsidP="004C6F81">
      <w:pPr>
        <w:jc w:val="center"/>
      </w:pPr>
      <w:r>
        <w:rPr>
          <w:b/>
          <w:bCs/>
        </w:rPr>
        <w:t>Supplementary Figure 1</w:t>
      </w:r>
      <w:r>
        <w:t>. Proportion of women in West Nusa Tenggara Province who did not use antenatal care services during the pregnancy with their infants aged 0–11 months at the time of the interview, the 2023 Indonesia Health Survey</w:t>
      </w:r>
    </w:p>
    <w:p w14:paraId="55E7F5B8" w14:textId="77777777" w:rsidR="004C6F81" w:rsidRDefault="004C6F81" w:rsidP="004C6F81">
      <w:pPr>
        <w:jc w:val="center"/>
      </w:pPr>
    </w:p>
    <w:p w14:paraId="3ECA7D31" w14:textId="77777777" w:rsidR="004C6F81" w:rsidRDefault="004C6F81" w:rsidP="004C6F81"/>
    <w:p w14:paraId="7931A979" w14:textId="07D1C042" w:rsidR="004C6F81" w:rsidRDefault="004C6F81" w:rsidP="004C6F81">
      <w:pPr>
        <w:jc w:val="center"/>
      </w:pPr>
      <w:r>
        <w:rPr>
          <w:noProof/>
        </w:rPr>
        <w:drawing>
          <wp:inline distT="0" distB="0" distL="0" distR="0" wp14:anchorId="55D9AB98" wp14:editId="1767E53B">
            <wp:extent cx="4886325" cy="3448050"/>
            <wp:effectExtent l="0" t="0" r="9525" b="0"/>
            <wp:docPr id="1620515200" name="Chart 4">
              <a:extLst xmlns:a="http://schemas.openxmlformats.org/drawingml/2006/main">
                <a:ext uri="{FF2B5EF4-FFF2-40B4-BE49-F238E27FC236}">
                  <a16:creationId xmlns:a16="http://schemas.microsoft.com/office/drawing/2014/main" id="{CE8F6451-9A7D-73C0-7E81-CE4BA1104C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13F7DA6" w14:textId="77777777" w:rsidR="004C6F81" w:rsidRDefault="004C6F81" w:rsidP="004C6F81">
      <w:pPr>
        <w:jc w:val="center"/>
      </w:pPr>
      <w:r>
        <w:rPr>
          <w:b/>
          <w:bCs/>
        </w:rPr>
        <w:t>Supplementary Figure 2</w:t>
      </w:r>
      <w:r>
        <w:t>. Proportion of women in East Nusa Tenggara Province who did not use antenatal care services during the pregnancy with their infants aged 0–11 months at the time of the interview, the 2023 Indonesia Health Survey</w:t>
      </w:r>
    </w:p>
    <w:p w14:paraId="7BC3F1FD" w14:textId="77777777" w:rsidR="004C6F81" w:rsidRDefault="004C6F81" w:rsidP="004C6F81">
      <w:pPr>
        <w:jc w:val="center"/>
      </w:pPr>
    </w:p>
    <w:p w14:paraId="272768F4" w14:textId="15297EF4" w:rsidR="004C6F81" w:rsidRDefault="004C6F81" w:rsidP="004C6F81">
      <w:pPr>
        <w:spacing w:before="0" w:after="0"/>
        <w:jc w:val="center"/>
        <w:rPr>
          <w:noProof/>
        </w:rPr>
      </w:pPr>
      <w:r>
        <w:rPr>
          <w:noProof/>
        </w:rPr>
        <w:lastRenderedPageBreak/>
        <w:drawing>
          <wp:inline distT="0" distB="0" distL="0" distR="0" wp14:anchorId="1A98D8F0" wp14:editId="66E76174">
            <wp:extent cx="4924425" cy="10620375"/>
            <wp:effectExtent l="0" t="0" r="9525" b="9525"/>
            <wp:docPr id="1065783343" name="Chart 3">
              <a:extLst xmlns:a="http://schemas.openxmlformats.org/drawingml/2006/main">
                <a:ext uri="{FF2B5EF4-FFF2-40B4-BE49-F238E27FC236}">
                  <a16:creationId xmlns:a16="http://schemas.microsoft.com/office/drawing/2014/main" id="{7C592A12-01F6-9FBD-CDA6-EE120872569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Pr>
          <w:noProof/>
        </w:rPr>
        <w:t xml:space="preserve"> </w:t>
      </w:r>
    </w:p>
    <w:p w14:paraId="692BE4F4" w14:textId="77777777" w:rsidR="004C6F81" w:rsidRDefault="004C6F81" w:rsidP="004C6F81">
      <w:pPr>
        <w:jc w:val="center"/>
      </w:pPr>
      <w:r>
        <w:rPr>
          <w:b/>
          <w:bCs/>
        </w:rPr>
        <w:t>Supplementary Figure 3</w:t>
      </w:r>
      <w:r>
        <w:t>. Proportion of women in Sulawesi Region who did not use antenatal care services during the pregnancy with their infants aged 0–11 months at the time of the interview, the 2023 Indonesia Health Survey</w:t>
      </w:r>
    </w:p>
    <w:p w14:paraId="5A577B8E" w14:textId="77777777" w:rsidR="004C6F81" w:rsidRDefault="004C6F81" w:rsidP="004C6F81">
      <w:pPr>
        <w:spacing w:before="0" w:after="0"/>
        <w:jc w:val="center"/>
      </w:pPr>
    </w:p>
    <w:p w14:paraId="3E22FA64" w14:textId="77777777" w:rsidR="004C6F81" w:rsidRDefault="004C6F81" w:rsidP="004C6F81">
      <w:pPr>
        <w:jc w:val="center"/>
      </w:pPr>
    </w:p>
    <w:p w14:paraId="5EECB401" w14:textId="6DBED370" w:rsidR="004C6F81" w:rsidRDefault="004C6F81" w:rsidP="004C6F81">
      <w:pPr>
        <w:jc w:val="center"/>
      </w:pPr>
      <w:r>
        <w:rPr>
          <w:noProof/>
        </w:rPr>
        <w:drawing>
          <wp:inline distT="0" distB="0" distL="0" distR="0" wp14:anchorId="74C7262F" wp14:editId="728B86C9">
            <wp:extent cx="5562600" cy="5438775"/>
            <wp:effectExtent l="0" t="0" r="0" b="9525"/>
            <wp:docPr id="1331180031" name="Chart 2">
              <a:extLst xmlns:a="http://schemas.openxmlformats.org/drawingml/2006/main">
                <a:ext uri="{FF2B5EF4-FFF2-40B4-BE49-F238E27FC236}">
                  <a16:creationId xmlns:a16="http://schemas.microsoft.com/office/drawing/2014/main" id="{EE3FA6B5-9686-9A97-47E7-B64ADB3D311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39C276DC" w14:textId="77777777" w:rsidR="004C6F81" w:rsidRDefault="004C6F81" w:rsidP="004C6F81">
      <w:pPr>
        <w:jc w:val="center"/>
      </w:pPr>
      <w:r>
        <w:rPr>
          <w:b/>
          <w:bCs/>
        </w:rPr>
        <w:t>Supplementary Figure 4</w:t>
      </w:r>
      <w:r>
        <w:t>. Proportion of women in Maluku Region who did not use antenatal care services during the pregnancy with their infants aged 0–11 months at the time of the interview, the 2023 Indonesia Health Survey</w:t>
      </w:r>
    </w:p>
    <w:p w14:paraId="7456B05C" w14:textId="77777777" w:rsidR="004C6F81" w:rsidRDefault="004C6F81" w:rsidP="004C6F81">
      <w:pPr>
        <w:jc w:val="center"/>
      </w:pPr>
    </w:p>
    <w:p w14:paraId="3CB89C7A" w14:textId="6C178D32" w:rsidR="004C6F81" w:rsidRDefault="004C6F81" w:rsidP="004C6F81">
      <w:pPr>
        <w:jc w:val="center"/>
      </w:pPr>
      <w:r>
        <w:rPr>
          <w:noProof/>
        </w:rPr>
        <w:lastRenderedPageBreak/>
        <w:drawing>
          <wp:inline distT="0" distB="0" distL="0" distR="0" wp14:anchorId="1710BF5B" wp14:editId="6CCC1391">
            <wp:extent cx="5800725" cy="8972550"/>
            <wp:effectExtent l="0" t="0" r="9525" b="0"/>
            <wp:docPr id="1082510416" name="Chart 1">
              <a:extLst xmlns:a="http://schemas.openxmlformats.org/drawingml/2006/main">
                <a:ext uri="{FF2B5EF4-FFF2-40B4-BE49-F238E27FC236}">
                  <a16:creationId xmlns:a16="http://schemas.microsoft.com/office/drawing/2014/main" id="{27813449-FD29-05CA-5E08-6CA3544D4BF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1157D342" w14:textId="77777777" w:rsidR="004C6F81" w:rsidRDefault="004C6F81" w:rsidP="004C6F81">
      <w:pPr>
        <w:jc w:val="center"/>
      </w:pPr>
      <w:r>
        <w:rPr>
          <w:b/>
          <w:bCs/>
        </w:rPr>
        <w:t>Supplementary Figure 5</w:t>
      </w:r>
      <w:r>
        <w:t>. Proportion of women in Papua Region who did not use antenatal care services during the pregnancy with their infants aged 0–11 months at the time of the interview, the 2023 Indonesia Health Survey</w:t>
      </w:r>
    </w:p>
    <w:p w14:paraId="58F1AED1" w14:textId="77777777" w:rsidR="00DE23E8" w:rsidRPr="001549D3" w:rsidRDefault="00DE23E8" w:rsidP="00654E8F">
      <w:pPr>
        <w:spacing w:before="240"/>
      </w:pPr>
    </w:p>
    <w:sectPr w:rsidR="00DE23E8" w:rsidRPr="001549D3" w:rsidSect="004C6F81">
      <w:headerReference w:type="even" r:id="rId17"/>
      <w:footerReference w:type="even" r:id="rId18"/>
      <w:footerReference w:type="default" r:id="rId19"/>
      <w:headerReference w:type="first" r:id="rId20"/>
      <w:pgSz w:w="12417" w:h="20412" w:code="9"/>
      <w:pgMar w:top="170" w:right="1179" w:bottom="142"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6EB920" w14:textId="77777777" w:rsidR="00685515" w:rsidRDefault="00685515" w:rsidP="00117666">
      <w:pPr>
        <w:spacing w:after="0"/>
      </w:pPr>
      <w:r>
        <w:separator/>
      </w:r>
    </w:p>
  </w:endnote>
  <w:endnote w:type="continuationSeparator" w:id="0">
    <w:p w14:paraId="683B62EB" w14:textId="77777777" w:rsidR="00685515" w:rsidRDefault="0068551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2328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2328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2328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2328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EC2910" w14:textId="77777777" w:rsidR="00685515" w:rsidRDefault="00685515" w:rsidP="00117666">
      <w:pPr>
        <w:spacing w:after="0"/>
      </w:pPr>
      <w:r>
        <w:separator/>
      </w:r>
    </w:p>
  </w:footnote>
  <w:footnote w:type="continuationSeparator" w:id="0">
    <w:p w14:paraId="50FD8BE5" w14:textId="77777777" w:rsidR="00685515" w:rsidRDefault="0068551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2328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2328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359252223" name="Picture 135925222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C6F81"/>
    <w:rsid w:val="00517A89"/>
    <w:rsid w:val="005250F2"/>
    <w:rsid w:val="00593EEA"/>
    <w:rsid w:val="005A5EEE"/>
    <w:rsid w:val="006375C7"/>
    <w:rsid w:val="00654E8F"/>
    <w:rsid w:val="00660D05"/>
    <w:rsid w:val="006820B1"/>
    <w:rsid w:val="00685515"/>
    <w:rsid w:val="006B7D14"/>
    <w:rsid w:val="00701727"/>
    <w:rsid w:val="0070566C"/>
    <w:rsid w:val="00714C50"/>
    <w:rsid w:val="00725A7D"/>
    <w:rsid w:val="007501BE"/>
    <w:rsid w:val="00790BB3"/>
    <w:rsid w:val="007C206C"/>
    <w:rsid w:val="00803D24"/>
    <w:rsid w:val="00813F51"/>
    <w:rsid w:val="00817DD6"/>
    <w:rsid w:val="00885156"/>
    <w:rsid w:val="009151AA"/>
    <w:rsid w:val="00923281"/>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7116463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chart" Target="charts/chart2.xm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chart" Target="charts/chart1.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chart" Target="charts/chart5.xm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chart" Target="charts/chart4.xml"/><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chart" Target="charts/chart3.xm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E:\Data%20E\Penulisan%20Jurnal\SKI\ANC\Grafik%20ANC%20dengan%20CI_25032025_mixz.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E:\Data%20E\Penulisan%20Jurnal\SKI\ANC\Grafik%20ANC%20dengan%20CI_25032025_mixz.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E:\Data%20E\Penulisan%20Jurnal\SKI\ANC\Grafik%20ANC%20dengan%20CI_26032025.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E:\Data%20E\Penulisan%20Jurnal\SKI\ANC\Grafik%20ANC%20dengan%20CI_25032025_mixz.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E:\Data%20E\Penulisan%20Jurnal\SKI\ANC\Grafik%20ANC%20dengan%20CI_25032025_mixz.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solidFill>
            <a:ln>
              <a:noFill/>
            </a:ln>
            <a:effectLst/>
          </c:spPr>
          <c:invertIfNegative val="0"/>
          <c:dLbls>
            <c:spPr>
              <a:solidFill>
                <a:schemeClr val="accent1">
                  <a:lumMod val="40000"/>
                  <a:lumOff val="60000"/>
                </a:schemeClr>
              </a:solid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Graph stunting by kab with CI'!$P$3:$P$12</c:f>
                <c:numCache>
                  <c:formatCode>General</c:formatCode>
                  <c:ptCount val="10"/>
                  <c:pt idx="0">
                    <c:v>0</c:v>
                  </c:pt>
                  <c:pt idx="1">
                    <c:v>0</c:v>
                  </c:pt>
                  <c:pt idx="2">
                    <c:v>0</c:v>
                  </c:pt>
                  <c:pt idx="3">
                    <c:v>0</c:v>
                  </c:pt>
                  <c:pt idx="4">
                    <c:v>0</c:v>
                  </c:pt>
                  <c:pt idx="5">
                    <c:v>0</c:v>
                  </c:pt>
                  <c:pt idx="6">
                    <c:v>0</c:v>
                  </c:pt>
                  <c:pt idx="7">
                    <c:v>13.1</c:v>
                  </c:pt>
                  <c:pt idx="8">
                    <c:v>14.620000000000001</c:v>
                  </c:pt>
                  <c:pt idx="9">
                    <c:v>15.84</c:v>
                  </c:pt>
                </c:numCache>
              </c:numRef>
            </c:plus>
            <c:minus>
              <c:numRef>
                <c:f>'Graph stunting by kab with CI'!$O$3:$O$12</c:f>
                <c:numCache>
                  <c:formatCode>General</c:formatCode>
                  <c:ptCount val="10"/>
                  <c:pt idx="0">
                    <c:v>0</c:v>
                  </c:pt>
                  <c:pt idx="1">
                    <c:v>0</c:v>
                  </c:pt>
                  <c:pt idx="2">
                    <c:v>0</c:v>
                  </c:pt>
                  <c:pt idx="3">
                    <c:v>0</c:v>
                  </c:pt>
                  <c:pt idx="4">
                    <c:v>0</c:v>
                  </c:pt>
                  <c:pt idx="5">
                    <c:v>0</c:v>
                  </c:pt>
                  <c:pt idx="6">
                    <c:v>0</c:v>
                  </c:pt>
                  <c:pt idx="7">
                    <c:v>2.0700000000000003</c:v>
                  </c:pt>
                  <c:pt idx="8">
                    <c:v>3</c:v>
                  </c:pt>
                  <c:pt idx="9">
                    <c:v>5.28</c:v>
                  </c:pt>
                </c:numCache>
              </c:numRef>
            </c:minus>
            <c:spPr>
              <a:noFill/>
              <a:ln w="9525" cap="flat" cmpd="sng" algn="ctr">
                <a:solidFill>
                  <a:schemeClr val="tx1">
                    <a:lumMod val="65000"/>
                    <a:lumOff val="35000"/>
                  </a:schemeClr>
                </a:solidFill>
                <a:round/>
              </a:ln>
              <a:effectLst/>
            </c:spPr>
          </c:errBars>
          <c:cat>
            <c:strRef>
              <c:f>'Graph stunting by kab with CI'!$D$3:$D$12</c:f>
              <c:strCache>
                <c:ptCount val="10"/>
                <c:pt idx="0">
                  <c:v>North Lombok</c:v>
                </c:pt>
                <c:pt idx="1">
                  <c:v>East Lombok </c:v>
                </c:pt>
                <c:pt idx="2">
                  <c:v>West Lombok</c:v>
                </c:pt>
                <c:pt idx="3">
                  <c:v>Bima City</c:v>
                </c:pt>
                <c:pt idx="4">
                  <c:v>West Sumbawa</c:v>
                </c:pt>
                <c:pt idx="5">
                  <c:v>Sumbawa</c:v>
                </c:pt>
                <c:pt idx="6">
                  <c:v>Central Lombok</c:v>
                </c:pt>
                <c:pt idx="7">
                  <c:v>Bima</c:v>
                </c:pt>
                <c:pt idx="8">
                  <c:v>Dompu</c:v>
                </c:pt>
                <c:pt idx="9">
                  <c:v>Mataram</c:v>
                </c:pt>
              </c:strCache>
            </c:strRef>
          </c:cat>
          <c:val>
            <c:numRef>
              <c:f>'Graph stunting by kab with CI'!$F$3:$F$12</c:f>
              <c:numCache>
                <c:formatCode>General</c:formatCode>
                <c:ptCount val="10"/>
                <c:pt idx="0">
                  <c:v>0</c:v>
                </c:pt>
                <c:pt idx="1">
                  <c:v>0</c:v>
                </c:pt>
                <c:pt idx="2">
                  <c:v>0</c:v>
                </c:pt>
                <c:pt idx="3">
                  <c:v>0</c:v>
                </c:pt>
                <c:pt idx="4">
                  <c:v>0</c:v>
                </c:pt>
                <c:pt idx="5">
                  <c:v>0</c:v>
                </c:pt>
                <c:pt idx="6">
                  <c:v>0</c:v>
                </c:pt>
                <c:pt idx="7" formatCode="0.0">
                  <c:v>2.39</c:v>
                </c:pt>
                <c:pt idx="8" formatCode="0.0">
                  <c:v>3.64</c:v>
                </c:pt>
                <c:pt idx="9" formatCode="0.0">
                  <c:v>7.29</c:v>
                </c:pt>
              </c:numCache>
            </c:numRef>
          </c:val>
          <c:extLst>
            <c:ext xmlns:c16="http://schemas.microsoft.com/office/drawing/2014/chart" uri="{C3380CC4-5D6E-409C-BE32-E72D297353CC}">
              <c16:uniqueId val="{00000000-EA02-4350-B870-54AEA036D2BA}"/>
            </c:ext>
          </c:extLst>
        </c:ser>
        <c:dLbls>
          <c:showLegendKey val="0"/>
          <c:showVal val="0"/>
          <c:showCatName val="0"/>
          <c:showSerName val="0"/>
          <c:showPercent val="0"/>
          <c:showBubbleSize val="0"/>
        </c:dLbls>
        <c:gapWidth val="182"/>
        <c:axId val="503004312"/>
        <c:axId val="503004672"/>
      </c:barChart>
      <c:catAx>
        <c:axId val="503004312"/>
        <c:scaling>
          <c:orientation val="minMax"/>
        </c:scaling>
        <c:delete val="0"/>
        <c:axPos val="l"/>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503004672"/>
        <c:crosses val="autoZero"/>
        <c:auto val="1"/>
        <c:lblAlgn val="ctr"/>
        <c:lblOffset val="100"/>
        <c:noMultiLvlLbl val="0"/>
      </c:catAx>
      <c:valAx>
        <c:axId val="503004672"/>
        <c:scaling>
          <c:orientation val="minMax"/>
          <c:max val="1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ID" b="1"/>
                  <a:t>%</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50300431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solidFill>
            <a:ln>
              <a:noFill/>
            </a:ln>
            <a:effectLst/>
          </c:spPr>
          <c:invertIfNegative val="0"/>
          <c:dLbls>
            <c:spPr>
              <a:solidFill>
                <a:schemeClr val="accent1">
                  <a:lumMod val="40000"/>
                  <a:lumOff val="60000"/>
                </a:schemeClr>
              </a:solid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Graph stunting by kab with CI'!$P$14:$P$35</c:f>
                <c:numCache>
                  <c:formatCode>General</c:formatCode>
                  <c:ptCount val="22"/>
                  <c:pt idx="0">
                    <c:v>0</c:v>
                  </c:pt>
                  <c:pt idx="1">
                    <c:v>0</c:v>
                  </c:pt>
                  <c:pt idx="2">
                    <c:v>0</c:v>
                  </c:pt>
                  <c:pt idx="3">
                    <c:v>0</c:v>
                  </c:pt>
                  <c:pt idx="4">
                    <c:v>0</c:v>
                  </c:pt>
                  <c:pt idx="5">
                    <c:v>0</c:v>
                  </c:pt>
                  <c:pt idx="6">
                    <c:v>0</c:v>
                  </c:pt>
                  <c:pt idx="7">
                    <c:v>0</c:v>
                  </c:pt>
                  <c:pt idx="8">
                    <c:v>0</c:v>
                  </c:pt>
                  <c:pt idx="9">
                    <c:v>0</c:v>
                  </c:pt>
                  <c:pt idx="10">
                    <c:v>0</c:v>
                  </c:pt>
                  <c:pt idx="11">
                    <c:v>0</c:v>
                  </c:pt>
                  <c:pt idx="12">
                    <c:v>12.72</c:v>
                  </c:pt>
                  <c:pt idx="13">
                    <c:v>18.189999999999998</c:v>
                  </c:pt>
                  <c:pt idx="14">
                    <c:v>21.220000000000002</c:v>
                  </c:pt>
                  <c:pt idx="15">
                    <c:v>23.89</c:v>
                  </c:pt>
                  <c:pt idx="16">
                    <c:v>20.81</c:v>
                  </c:pt>
                  <c:pt idx="17">
                    <c:v>28.2</c:v>
                  </c:pt>
                  <c:pt idx="18">
                    <c:v>33.03</c:v>
                  </c:pt>
                  <c:pt idx="19">
                    <c:v>20.630000000000003</c:v>
                  </c:pt>
                  <c:pt idx="20">
                    <c:v>29.300000000000004</c:v>
                  </c:pt>
                  <c:pt idx="21">
                    <c:v>28.49</c:v>
                  </c:pt>
                </c:numCache>
              </c:numRef>
            </c:plus>
            <c:minus>
              <c:numRef>
                <c:f>'Graph stunting by kab with CI'!$O$14:$O$35</c:f>
                <c:numCache>
                  <c:formatCode>General</c:formatCode>
                  <c:ptCount val="22"/>
                  <c:pt idx="0">
                    <c:v>0</c:v>
                  </c:pt>
                  <c:pt idx="1">
                    <c:v>0</c:v>
                  </c:pt>
                  <c:pt idx="2">
                    <c:v>0</c:v>
                  </c:pt>
                  <c:pt idx="3">
                    <c:v>0</c:v>
                  </c:pt>
                  <c:pt idx="4">
                    <c:v>0</c:v>
                  </c:pt>
                  <c:pt idx="5">
                    <c:v>0</c:v>
                  </c:pt>
                  <c:pt idx="6">
                    <c:v>0</c:v>
                  </c:pt>
                  <c:pt idx="7">
                    <c:v>0</c:v>
                  </c:pt>
                  <c:pt idx="8">
                    <c:v>0</c:v>
                  </c:pt>
                  <c:pt idx="9">
                    <c:v>0</c:v>
                  </c:pt>
                  <c:pt idx="10">
                    <c:v>0</c:v>
                  </c:pt>
                  <c:pt idx="11">
                    <c:v>0</c:v>
                  </c:pt>
                  <c:pt idx="12">
                    <c:v>1.95</c:v>
                  </c:pt>
                  <c:pt idx="13">
                    <c:v>2.9699999999999998</c:v>
                  </c:pt>
                  <c:pt idx="14">
                    <c:v>4.1900000000000004</c:v>
                  </c:pt>
                  <c:pt idx="15">
                    <c:v>4.42</c:v>
                  </c:pt>
                  <c:pt idx="16">
                    <c:v>5.0199999999999996</c:v>
                  </c:pt>
                  <c:pt idx="17">
                    <c:v>5.67</c:v>
                  </c:pt>
                  <c:pt idx="18">
                    <c:v>6.55</c:v>
                  </c:pt>
                  <c:pt idx="19">
                    <c:v>6.57</c:v>
                  </c:pt>
                  <c:pt idx="20">
                    <c:v>10.290000000000001</c:v>
                  </c:pt>
                  <c:pt idx="21">
                    <c:v>10.3</c:v>
                  </c:pt>
                </c:numCache>
              </c:numRef>
            </c:minus>
            <c:spPr>
              <a:noFill/>
              <a:ln w="9525" cap="flat" cmpd="sng" algn="ctr">
                <a:solidFill>
                  <a:schemeClr val="accent1"/>
                </a:solidFill>
                <a:round/>
              </a:ln>
              <a:effectLst/>
            </c:spPr>
          </c:errBars>
          <c:cat>
            <c:strRef>
              <c:f>'Graph stunting by kab with CI'!$D$14:$D$35</c:f>
              <c:strCache>
                <c:ptCount val="22"/>
                <c:pt idx="0">
                  <c:v>East Flores</c:v>
                </c:pt>
                <c:pt idx="1">
                  <c:v>Rote Ndao</c:v>
                </c:pt>
                <c:pt idx="2">
                  <c:v>Belu</c:v>
                </c:pt>
                <c:pt idx="3">
                  <c:v>West Manggarai</c:v>
                </c:pt>
                <c:pt idx="4">
                  <c:v>Sikka</c:v>
                </c:pt>
                <c:pt idx="5">
                  <c:v>Manggarai</c:v>
                </c:pt>
                <c:pt idx="6">
                  <c:v>Alor</c:v>
                </c:pt>
                <c:pt idx="7">
                  <c:v>Ende</c:v>
                </c:pt>
                <c:pt idx="8">
                  <c:v>Kupang</c:v>
                </c:pt>
                <c:pt idx="9">
                  <c:v>East Sumba</c:v>
                </c:pt>
                <c:pt idx="10">
                  <c:v>Malaka</c:v>
                </c:pt>
                <c:pt idx="11">
                  <c:v>Ngada</c:v>
                </c:pt>
                <c:pt idx="12">
                  <c:v>Southwest Sumba</c:v>
                </c:pt>
                <c:pt idx="13">
                  <c:v>Central Sumba</c:v>
                </c:pt>
                <c:pt idx="14">
                  <c:v>West Sumba</c:v>
                </c:pt>
                <c:pt idx="15">
                  <c:v>Kupang</c:v>
                </c:pt>
                <c:pt idx="16">
                  <c:v>North Central Timor</c:v>
                </c:pt>
                <c:pt idx="17">
                  <c:v>Nagekeo</c:v>
                </c:pt>
                <c:pt idx="18">
                  <c:v>South Central Timor</c:v>
                </c:pt>
                <c:pt idx="19">
                  <c:v>East Manggarai</c:v>
                </c:pt>
                <c:pt idx="20">
                  <c:v>Sabu Raijua</c:v>
                </c:pt>
                <c:pt idx="21">
                  <c:v>Lembata</c:v>
                </c:pt>
              </c:strCache>
            </c:strRef>
          </c:cat>
          <c:val>
            <c:numRef>
              <c:f>'Graph stunting by kab with CI'!$F$14:$F$35</c:f>
              <c:numCache>
                <c:formatCode>General</c:formatCode>
                <c:ptCount val="22"/>
                <c:pt idx="0">
                  <c:v>0</c:v>
                </c:pt>
                <c:pt idx="1">
                  <c:v>0</c:v>
                </c:pt>
                <c:pt idx="2">
                  <c:v>0</c:v>
                </c:pt>
                <c:pt idx="3">
                  <c:v>0</c:v>
                </c:pt>
                <c:pt idx="4">
                  <c:v>0</c:v>
                </c:pt>
                <c:pt idx="5">
                  <c:v>0</c:v>
                </c:pt>
                <c:pt idx="6">
                  <c:v>0</c:v>
                </c:pt>
                <c:pt idx="7">
                  <c:v>0</c:v>
                </c:pt>
                <c:pt idx="8">
                  <c:v>0</c:v>
                </c:pt>
                <c:pt idx="9">
                  <c:v>0</c:v>
                </c:pt>
                <c:pt idx="10">
                  <c:v>0</c:v>
                </c:pt>
                <c:pt idx="11">
                  <c:v>0</c:v>
                </c:pt>
                <c:pt idx="12" formatCode="0.0">
                  <c:v>2.25</c:v>
                </c:pt>
                <c:pt idx="13" formatCode="0.0">
                  <c:v>3.42</c:v>
                </c:pt>
                <c:pt idx="14" formatCode="0.0">
                  <c:v>4.95</c:v>
                </c:pt>
                <c:pt idx="15" formatCode="0.0">
                  <c:v>5.13</c:v>
                </c:pt>
                <c:pt idx="16" formatCode="0.0">
                  <c:v>6.18</c:v>
                </c:pt>
                <c:pt idx="17" formatCode="0.0">
                  <c:v>6.59</c:v>
                </c:pt>
                <c:pt idx="18" formatCode="0.0">
                  <c:v>7.51</c:v>
                </c:pt>
                <c:pt idx="19" formatCode="0.0">
                  <c:v>8.7200000000000006</c:v>
                </c:pt>
                <c:pt idx="20" formatCode="0.0">
                  <c:v>13.4</c:v>
                </c:pt>
                <c:pt idx="21" formatCode="0.0">
                  <c:v>13.59</c:v>
                </c:pt>
              </c:numCache>
            </c:numRef>
          </c:val>
          <c:extLst>
            <c:ext xmlns:c16="http://schemas.microsoft.com/office/drawing/2014/chart" uri="{C3380CC4-5D6E-409C-BE32-E72D297353CC}">
              <c16:uniqueId val="{00000000-0EE4-4C26-861F-0B9EBAA641BD}"/>
            </c:ext>
          </c:extLst>
        </c:ser>
        <c:dLbls>
          <c:dLblPos val="outEnd"/>
          <c:showLegendKey val="0"/>
          <c:showVal val="1"/>
          <c:showCatName val="0"/>
          <c:showSerName val="0"/>
          <c:showPercent val="0"/>
          <c:showBubbleSize val="0"/>
        </c:dLbls>
        <c:gapWidth val="182"/>
        <c:axId val="502998192"/>
        <c:axId val="502998552"/>
      </c:barChart>
      <c:catAx>
        <c:axId val="50299819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502998552"/>
        <c:crosses val="autoZero"/>
        <c:auto val="1"/>
        <c:lblAlgn val="ctr"/>
        <c:lblOffset val="100"/>
        <c:noMultiLvlLbl val="0"/>
      </c:catAx>
      <c:valAx>
        <c:axId val="502998552"/>
        <c:scaling>
          <c:orientation val="minMax"/>
          <c:max val="1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ID" b="1"/>
                  <a:t>%</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50299819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3844986709340907"/>
          <c:y val="1.0667664126525247E-2"/>
          <c:w val="0.61781392305123417"/>
          <c:h val="0.95858718417773536"/>
        </c:manualLayout>
      </c:layout>
      <c:barChart>
        <c:barDir val="bar"/>
        <c:grouping val="clustered"/>
        <c:varyColors val="0"/>
        <c:ser>
          <c:idx val="0"/>
          <c:order val="0"/>
          <c:spPr>
            <a:solidFill>
              <a:schemeClr val="accent1"/>
            </a:solidFill>
            <a:ln>
              <a:noFill/>
            </a:ln>
            <a:effectLst/>
          </c:spPr>
          <c:invertIfNegative val="0"/>
          <c:dLbls>
            <c:spPr>
              <a:solidFill>
                <a:schemeClr val="accent1">
                  <a:lumMod val="40000"/>
                  <a:lumOff val="60000"/>
                </a:schemeClr>
              </a:solidFill>
              <a:ln>
                <a:noFill/>
              </a:ln>
              <a:effectLst/>
            </c:spPr>
            <c:txPr>
              <a:bodyPr rot="0" spcFirstLastPara="1" vertOverflow="ellipsis" vert="horz" wrap="square" anchor="ctr" anchorCtr="1"/>
              <a:lstStyle/>
              <a:p>
                <a:pPr>
                  <a:defRPr sz="8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Graph stunting by kab with CI'!$P$37:$P$117</c:f>
                <c:numCache>
                  <c:formatCode>General</c:formatCode>
                  <c:ptCount val="81"/>
                  <c:pt idx="0">
                    <c:v>0</c:v>
                  </c:pt>
                  <c:pt idx="1">
                    <c:v>0</c:v>
                  </c:pt>
                  <c:pt idx="2">
                    <c:v>0</c:v>
                  </c:pt>
                  <c:pt idx="3">
                    <c:v>0</c:v>
                  </c:pt>
                  <c:pt idx="4">
                    <c:v>0</c:v>
                  </c:pt>
                  <c:pt idx="5">
                    <c:v>0</c:v>
                  </c:pt>
                  <c:pt idx="6">
                    <c:v>0</c:v>
                  </c:pt>
                  <c:pt idx="7">
                    <c:v>9.75</c:v>
                  </c:pt>
                  <c:pt idx="8">
                    <c:v>22.01</c:v>
                  </c:pt>
                  <c:pt idx="9">
                    <c:v>28.240000000000002</c:v>
                  </c:pt>
                  <c:pt idx="10">
                    <c:v>28.57</c:v>
                  </c:pt>
                  <c:pt idx="11">
                    <c:v>35.479999999999997</c:v>
                  </c:pt>
                  <c:pt idx="12">
                    <c:v>50.72</c:v>
                  </c:pt>
                  <c:pt idx="13">
                    <c:v>47.490000000000009</c:v>
                  </c:pt>
                  <c:pt idx="14">
                    <c:v>38.769999999999996</c:v>
                  </c:pt>
                  <c:pt idx="15">
                    <c:v>0</c:v>
                  </c:pt>
                  <c:pt idx="16">
                    <c:v>0</c:v>
                  </c:pt>
                  <c:pt idx="17">
                    <c:v>0</c:v>
                  </c:pt>
                  <c:pt idx="18">
                    <c:v>0</c:v>
                  </c:pt>
                  <c:pt idx="19">
                    <c:v>0</c:v>
                  </c:pt>
                  <c:pt idx="20">
                    <c:v>0</c:v>
                  </c:pt>
                  <c:pt idx="21">
                    <c:v>0</c:v>
                  </c:pt>
                  <c:pt idx="22">
                    <c:v>8.7099999999999991</c:v>
                  </c:pt>
                  <c:pt idx="23">
                    <c:v>11.350000000000001</c:v>
                  </c:pt>
                  <c:pt idx="24">
                    <c:v>29.9</c:v>
                  </c:pt>
                  <c:pt idx="25">
                    <c:v>17.89</c:v>
                  </c:pt>
                  <c:pt idx="26">
                    <c:v>41.3</c:v>
                  </c:pt>
                  <c:pt idx="27">
                    <c:v>32.380000000000003</c:v>
                  </c:pt>
                  <c:pt idx="28">
                    <c:v>0</c:v>
                  </c:pt>
                  <c:pt idx="29">
                    <c:v>0</c:v>
                  </c:pt>
                  <c:pt idx="30">
                    <c:v>0</c:v>
                  </c:pt>
                  <c:pt idx="31">
                    <c:v>0</c:v>
                  </c:pt>
                  <c:pt idx="32">
                    <c:v>0</c:v>
                  </c:pt>
                  <c:pt idx="33">
                    <c:v>0</c:v>
                  </c:pt>
                  <c:pt idx="34">
                    <c:v>0</c:v>
                  </c:pt>
                  <c:pt idx="35">
                    <c:v>0</c:v>
                  </c:pt>
                  <c:pt idx="36">
                    <c:v>0</c:v>
                  </c:pt>
                  <c:pt idx="37">
                    <c:v>0</c:v>
                  </c:pt>
                  <c:pt idx="38">
                    <c:v>0</c:v>
                  </c:pt>
                  <c:pt idx="39">
                    <c:v>0</c:v>
                  </c:pt>
                  <c:pt idx="40">
                    <c:v>0</c:v>
                  </c:pt>
                  <c:pt idx="41">
                    <c:v>8.4499999999999993</c:v>
                  </c:pt>
                  <c:pt idx="42">
                    <c:v>12.850000000000001</c:v>
                  </c:pt>
                  <c:pt idx="43">
                    <c:v>20.8</c:v>
                  </c:pt>
                  <c:pt idx="44">
                    <c:v>19.63</c:v>
                  </c:pt>
                  <c:pt idx="45">
                    <c:v>21.84</c:v>
                  </c:pt>
                  <c:pt idx="46">
                    <c:v>20.36</c:v>
                  </c:pt>
                  <c:pt idx="47">
                    <c:v>25.53</c:v>
                  </c:pt>
                  <c:pt idx="48">
                    <c:v>29.619999999999997</c:v>
                  </c:pt>
                  <c:pt idx="49">
                    <c:v>29.549999999999997</c:v>
                  </c:pt>
                  <c:pt idx="50">
                    <c:v>24.09</c:v>
                  </c:pt>
                  <c:pt idx="51">
                    <c:v>17.25</c:v>
                  </c:pt>
                  <c:pt idx="52">
                    <c:v>0</c:v>
                  </c:pt>
                  <c:pt idx="53">
                    <c:v>0</c:v>
                  </c:pt>
                  <c:pt idx="54">
                    <c:v>0</c:v>
                  </c:pt>
                  <c:pt idx="55">
                    <c:v>0</c:v>
                  </c:pt>
                  <c:pt idx="56">
                    <c:v>0</c:v>
                  </c:pt>
                  <c:pt idx="57">
                    <c:v>0</c:v>
                  </c:pt>
                  <c:pt idx="58">
                    <c:v>0</c:v>
                  </c:pt>
                  <c:pt idx="59">
                    <c:v>0</c:v>
                  </c:pt>
                  <c:pt idx="60">
                    <c:v>0</c:v>
                  </c:pt>
                  <c:pt idx="61">
                    <c:v>0</c:v>
                  </c:pt>
                  <c:pt idx="62">
                    <c:v>14.520000000000001</c:v>
                  </c:pt>
                  <c:pt idx="63">
                    <c:v>20.040000000000003</c:v>
                  </c:pt>
                  <c:pt idx="64">
                    <c:v>15.23</c:v>
                  </c:pt>
                  <c:pt idx="65">
                    <c:v>20.02</c:v>
                  </c:pt>
                  <c:pt idx="66">
                    <c:v>27.18</c:v>
                  </c:pt>
                  <c:pt idx="67">
                    <c:v>24.299999999999997</c:v>
                  </c:pt>
                  <c:pt idx="68">
                    <c:v>20.279999999999994</c:v>
                  </c:pt>
                  <c:pt idx="69">
                    <c:v>0</c:v>
                  </c:pt>
                  <c:pt idx="70">
                    <c:v>0</c:v>
                  </c:pt>
                  <c:pt idx="71">
                    <c:v>0</c:v>
                  </c:pt>
                  <c:pt idx="72">
                    <c:v>0</c:v>
                  </c:pt>
                  <c:pt idx="73">
                    <c:v>0</c:v>
                  </c:pt>
                  <c:pt idx="74">
                    <c:v>14.79</c:v>
                  </c:pt>
                  <c:pt idx="75">
                    <c:v>0</c:v>
                  </c:pt>
                  <c:pt idx="76">
                    <c:v>0</c:v>
                  </c:pt>
                  <c:pt idx="77">
                    <c:v>0</c:v>
                  </c:pt>
                  <c:pt idx="78">
                    <c:v>0</c:v>
                  </c:pt>
                  <c:pt idx="79">
                    <c:v>14.93</c:v>
                  </c:pt>
                  <c:pt idx="80">
                    <c:v>9.19</c:v>
                  </c:pt>
                </c:numCache>
              </c:numRef>
            </c:plus>
            <c:minus>
              <c:numRef>
                <c:f>'Graph stunting by kab with CI'!$O$37:$O$117</c:f>
                <c:numCache>
                  <c:formatCode>General</c:formatCode>
                  <c:ptCount val="81"/>
                  <c:pt idx="0">
                    <c:v>0</c:v>
                  </c:pt>
                  <c:pt idx="1">
                    <c:v>0</c:v>
                  </c:pt>
                  <c:pt idx="2">
                    <c:v>0</c:v>
                  </c:pt>
                  <c:pt idx="3">
                    <c:v>0</c:v>
                  </c:pt>
                  <c:pt idx="4">
                    <c:v>0</c:v>
                  </c:pt>
                  <c:pt idx="5">
                    <c:v>0</c:v>
                  </c:pt>
                  <c:pt idx="6">
                    <c:v>0</c:v>
                  </c:pt>
                  <c:pt idx="7">
                    <c:v>1.43</c:v>
                  </c:pt>
                  <c:pt idx="8">
                    <c:v>3.8999999999999995</c:v>
                  </c:pt>
                  <c:pt idx="9">
                    <c:v>5.34</c:v>
                  </c:pt>
                  <c:pt idx="10">
                    <c:v>5.77</c:v>
                  </c:pt>
                  <c:pt idx="11">
                    <c:v>7.98</c:v>
                  </c:pt>
                  <c:pt idx="12">
                    <c:v>16.150000000000002</c:v>
                  </c:pt>
                  <c:pt idx="13">
                    <c:v>16.509999999999998</c:v>
                  </c:pt>
                  <c:pt idx="14">
                    <c:v>18.260000000000002</c:v>
                  </c:pt>
                  <c:pt idx="15">
                    <c:v>0</c:v>
                  </c:pt>
                  <c:pt idx="16">
                    <c:v>0</c:v>
                  </c:pt>
                  <c:pt idx="17">
                    <c:v>0</c:v>
                  </c:pt>
                  <c:pt idx="18">
                    <c:v>0</c:v>
                  </c:pt>
                  <c:pt idx="19">
                    <c:v>0</c:v>
                  </c:pt>
                  <c:pt idx="20">
                    <c:v>0</c:v>
                  </c:pt>
                  <c:pt idx="21">
                    <c:v>0</c:v>
                  </c:pt>
                  <c:pt idx="22">
                    <c:v>1.36</c:v>
                  </c:pt>
                  <c:pt idx="23">
                    <c:v>1.76</c:v>
                  </c:pt>
                  <c:pt idx="24">
                    <c:v>5.6</c:v>
                  </c:pt>
                  <c:pt idx="25">
                    <c:v>5.65</c:v>
                  </c:pt>
                  <c:pt idx="26">
                    <c:v>10.940000000000001</c:v>
                  </c:pt>
                  <c:pt idx="27">
                    <c:v>15.98</c:v>
                  </c:pt>
                  <c:pt idx="28">
                    <c:v>0</c:v>
                  </c:pt>
                  <c:pt idx="29">
                    <c:v>0</c:v>
                  </c:pt>
                  <c:pt idx="30">
                    <c:v>0</c:v>
                  </c:pt>
                  <c:pt idx="31">
                    <c:v>0</c:v>
                  </c:pt>
                  <c:pt idx="32">
                    <c:v>0</c:v>
                  </c:pt>
                  <c:pt idx="33">
                    <c:v>0</c:v>
                  </c:pt>
                  <c:pt idx="34">
                    <c:v>0</c:v>
                  </c:pt>
                  <c:pt idx="35">
                    <c:v>0</c:v>
                  </c:pt>
                  <c:pt idx="36">
                    <c:v>0</c:v>
                  </c:pt>
                  <c:pt idx="37">
                    <c:v>0</c:v>
                  </c:pt>
                  <c:pt idx="38">
                    <c:v>0</c:v>
                  </c:pt>
                  <c:pt idx="39">
                    <c:v>0</c:v>
                  </c:pt>
                  <c:pt idx="40">
                    <c:v>0</c:v>
                  </c:pt>
                  <c:pt idx="41">
                    <c:v>1.26</c:v>
                  </c:pt>
                  <c:pt idx="42">
                    <c:v>1.9899999999999998</c:v>
                  </c:pt>
                  <c:pt idx="43">
                    <c:v>3.6500000000000004</c:v>
                  </c:pt>
                  <c:pt idx="44">
                    <c:v>3.71</c:v>
                  </c:pt>
                  <c:pt idx="45">
                    <c:v>3.85</c:v>
                  </c:pt>
                  <c:pt idx="46">
                    <c:v>3.9</c:v>
                  </c:pt>
                  <c:pt idx="47">
                    <c:v>4.9000000000000004</c:v>
                  </c:pt>
                  <c:pt idx="48">
                    <c:v>5.9</c:v>
                  </c:pt>
                  <c:pt idx="49">
                    <c:v>5.96</c:v>
                  </c:pt>
                  <c:pt idx="50">
                    <c:v>6.02</c:v>
                  </c:pt>
                  <c:pt idx="51">
                    <c:v>6.8800000000000008</c:v>
                  </c:pt>
                  <c:pt idx="52">
                    <c:v>0</c:v>
                  </c:pt>
                  <c:pt idx="53">
                    <c:v>0</c:v>
                  </c:pt>
                  <c:pt idx="54">
                    <c:v>0</c:v>
                  </c:pt>
                  <c:pt idx="55">
                    <c:v>0</c:v>
                  </c:pt>
                  <c:pt idx="56">
                    <c:v>0</c:v>
                  </c:pt>
                  <c:pt idx="57">
                    <c:v>0</c:v>
                  </c:pt>
                  <c:pt idx="58">
                    <c:v>0</c:v>
                  </c:pt>
                  <c:pt idx="59">
                    <c:v>0</c:v>
                  </c:pt>
                  <c:pt idx="60">
                    <c:v>0</c:v>
                  </c:pt>
                  <c:pt idx="61">
                    <c:v>0</c:v>
                  </c:pt>
                  <c:pt idx="62">
                    <c:v>2.57</c:v>
                  </c:pt>
                  <c:pt idx="63">
                    <c:v>4.16</c:v>
                  </c:pt>
                  <c:pt idx="64">
                    <c:v>4.53</c:v>
                  </c:pt>
                  <c:pt idx="65">
                    <c:v>5.5299999999999994</c:v>
                  </c:pt>
                  <c:pt idx="66">
                    <c:v>5.9700000000000006</c:v>
                  </c:pt>
                  <c:pt idx="67">
                    <c:v>6.92</c:v>
                  </c:pt>
                  <c:pt idx="68">
                    <c:v>15.980000000000004</c:v>
                  </c:pt>
                  <c:pt idx="69">
                    <c:v>0</c:v>
                  </c:pt>
                  <c:pt idx="70">
                    <c:v>0</c:v>
                  </c:pt>
                  <c:pt idx="71">
                    <c:v>0</c:v>
                  </c:pt>
                  <c:pt idx="72">
                    <c:v>0</c:v>
                  </c:pt>
                  <c:pt idx="73">
                    <c:v>0</c:v>
                  </c:pt>
                  <c:pt idx="74">
                    <c:v>5.82</c:v>
                  </c:pt>
                  <c:pt idx="75">
                    <c:v>0</c:v>
                  </c:pt>
                  <c:pt idx="76">
                    <c:v>0</c:v>
                  </c:pt>
                  <c:pt idx="77">
                    <c:v>0</c:v>
                  </c:pt>
                  <c:pt idx="78">
                    <c:v>0</c:v>
                  </c:pt>
                  <c:pt idx="79">
                    <c:v>2.42</c:v>
                  </c:pt>
                  <c:pt idx="80">
                    <c:v>2.3000000000000003</c:v>
                  </c:pt>
                </c:numCache>
              </c:numRef>
            </c:minus>
            <c:spPr>
              <a:noFill/>
              <a:ln w="9525" cap="flat" cmpd="sng" algn="ctr">
                <a:solidFill>
                  <a:schemeClr val="tx1">
                    <a:lumMod val="65000"/>
                    <a:lumOff val="35000"/>
                  </a:schemeClr>
                </a:solidFill>
                <a:round/>
              </a:ln>
              <a:effectLst/>
            </c:spPr>
          </c:errBars>
          <c:cat>
            <c:multiLvlStrRef>
              <c:f>'Graph stunting by kab with CI'!$B$37:$C$117</c:f>
              <c:multiLvlStrCache>
                <c:ptCount val="81"/>
                <c:lvl>
                  <c:pt idx="0">
                    <c:v>Bolaang Mongondow</c:v>
                  </c:pt>
                  <c:pt idx="1">
                    <c:v>Sangihe Islands</c:v>
                  </c:pt>
                  <c:pt idx="2">
                    <c:v>South Minahasa</c:v>
                  </c:pt>
                  <c:pt idx="3">
                    <c:v>Siau Tagulandang Biaro</c:v>
                  </c:pt>
                  <c:pt idx="4">
                    <c:v>Southeast Minahasa</c:v>
                  </c:pt>
                  <c:pt idx="5">
                    <c:v>East Bolaang Mongondow</c:v>
                  </c:pt>
                  <c:pt idx="6">
                    <c:v>Kotamobagu</c:v>
                  </c:pt>
                  <c:pt idx="7">
                    <c:v>North Bolaang Mongondow</c:v>
                  </c:pt>
                  <c:pt idx="8">
                    <c:v>Minahasa</c:v>
                  </c:pt>
                  <c:pt idx="9">
                    <c:v>Manado</c:v>
                  </c:pt>
                  <c:pt idx="10">
                    <c:v>Tomohon</c:v>
                  </c:pt>
                  <c:pt idx="11">
                    <c:v>Bitung</c:v>
                  </c:pt>
                  <c:pt idx="12">
                    <c:v>Talaud Islands</c:v>
                  </c:pt>
                  <c:pt idx="13">
                    <c:v>North Minahasa</c:v>
                  </c:pt>
                  <c:pt idx="14">
                    <c:v>South Bolaang Mongondow</c:v>
                  </c:pt>
                  <c:pt idx="15">
                    <c:v>Poso</c:v>
                  </c:pt>
                  <c:pt idx="16">
                    <c:v>Toli-toli</c:v>
                  </c:pt>
                  <c:pt idx="17">
                    <c:v>Buol</c:v>
                  </c:pt>
                  <c:pt idx="18">
                    <c:v>Tojo Una-una</c:v>
                  </c:pt>
                  <c:pt idx="19">
                    <c:v>Sigi</c:v>
                  </c:pt>
                  <c:pt idx="20">
                    <c:v>Banggai Laut</c:v>
                  </c:pt>
                  <c:pt idx="21">
                    <c:v>North Morowali</c:v>
                  </c:pt>
                  <c:pt idx="22">
                    <c:v>Banggai</c:v>
                  </c:pt>
                  <c:pt idx="23">
                    <c:v>Palu</c:v>
                  </c:pt>
                  <c:pt idx="24">
                    <c:v>Morowali</c:v>
                  </c:pt>
                  <c:pt idx="25">
                    <c:v>Donggala</c:v>
                  </c:pt>
                  <c:pt idx="26">
                    <c:v>Banggai Islands</c:v>
                  </c:pt>
                  <c:pt idx="27">
                    <c:v>Parigi Moutong</c:v>
                  </c:pt>
                  <c:pt idx="28">
                    <c:v>Gowa</c:v>
                  </c:pt>
                  <c:pt idx="29">
                    <c:v>Sinjai</c:v>
                  </c:pt>
                  <c:pt idx="30">
                    <c:v>Maros</c:v>
                  </c:pt>
                  <c:pt idx="31">
                    <c:v>Pangkajene and Islands</c:v>
                  </c:pt>
                  <c:pt idx="32">
                    <c:v>Barru</c:v>
                  </c:pt>
                  <c:pt idx="33">
                    <c:v>Soppeng</c:v>
                  </c:pt>
                  <c:pt idx="34">
                    <c:v>Wajo</c:v>
                  </c:pt>
                  <c:pt idx="35">
                    <c:v>Sidenreng Rappang</c:v>
                  </c:pt>
                  <c:pt idx="36">
                    <c:v>Enrekang</c:v>
                  </c:pt>
                  <c:pt idx="37">
                    <c:v>Tana Toraja</c:v>
                  </c:pt>
                  <c:pt idx="38">
                    <c:v>Makassar</c:v>
                  </c:pt>
                  <c:pt idx="39">
                    <c:v>Parepare</c:v>
                  </c:pt>
                  <c:pt idx="40">
                    <c:v>Palopo</c:v>
                  </c:pt>
                  <c:pt idx="41">
                    <c:v>Takalar</c:v>
                  </c:pt>
                  <c:pt idx="42">
                    <c:v>Bantaeng</c:v>
                  </c:pt>
                  <c:pt idx="43">
                    <c:v>Bone</c:v>
                  </c:pt>
                  <c:pt idx="44">
                    <c:v>Jeneponto</c:v>
                  </c:pt>
                  <c:pt idx="45">
                    <c:v>Luwu</c:v>
                  </c:pt>
                  <c:pt idx="46">
                    <c:v>East Luwu</c:v>
                  </c:pt>
                  <c:pt idx="47">
                    <c:v>North Luwu</c:v>
                  </c:pt>
                  <c:pt idx="48">
                    <c:v>Selayar Islands</c:v>
                  </c:pt>
                  <c:pt idx="49">
                    <c:v>North Toraja</c:v>
                  </c:pt>
                  <c:pt idx="50">
                    <c:v>Pinrang</c:v>
                  </c:pt>
                  <c:pt idx="51">
                    <c:v>Bulukumba</c:v>
                  </c:pt>
                  <c:pt idx="52">
                    <c:v>Buton</c:v>
                  </c:pt>
                  <c:pt idx="53">
                    <c:v>Konawe</c:v>
                  </c:pt>
                  <c:pt idx="54">
                    <c:v>Kolaka</c:v>
                  </c:pt>
                  <c:pt idx="55">
                    <c:v>South Konawe</c:v>
                  </c:pt>
                  <c:pt idx="56">
                    <c:v>Wakatobi</c:v>
                  </c:pt>
                  <c:pt idx="57">
                    <c:v>North Konawe</c:v>
                  </c:pt>
                  <c:pt idx="58">
                    <c:v>East Kolaka</c:v>
                  </c:pt>
                  <c:pt idx="59">
                    <c:v>Konawe Islands</c:v>
                  </c:pt>
                  <c:pt idx="60">
                    <c:v>South Buton</c:v>
                  </c:pt>
                  <c:pt idx="61">
                    <c:v>Kendari</c:v>
                  </c:pt>
                  <c:pt idx="62">
                    <c:v>North Buton</c:v>
                  </c:pt>
                  <c:pt idx="63">
                    <c:v>Baubau</c:v>
                  </c:pt>
                  <c:pt idx="64">
                    <c:v>Central Buton</c:v>
                  </c:pt>
                  <c:pt idx="65">
                    <c:v>Muna</c:v>
                  </c:pt>
                  <c:pt idx="66">
                    <c:v>North Kolaka</c:v>
                  </c:pt>
                  <c:pt idx="67">
                    <c:v>Bombana</c:v>
                  </c:pt>
                  <c:pt idx="68">
                    <c:v>West Muna</c:v>
                  </c:pt>
                  <c:pt idx="69">
                    <c:v>Boalemo</c:v>
                  </c:pt>
                  <c:pt idx="70">
                    <c:v>Gorontalo</c:v>
                  </c:pt>
                  <c:pt idx="71">
                    <c:v>Bone Bolango</c:v>
                  </c:pt>
                  <c:pt idx="72">
                    <c:v>North Gorontalo</c:v>
                  </c:pt>
                  <c:pt idx="73">
                    <c:v>Gorontalo</c:v>
                  </c:pt>
                  <c:pt idx="74">
                    <c:v>Pohuwato</c:v>
                  </c:pt>
                  <c:pt idx="75">
                    <c:v>Majene</c:v>
                  </c:pt>
                  <c:pt idx="76">
                    <c:v>Polewali Mandar</c:v>
                  </c:pt>
                  <c:pt idx="77">
                    <c:v>Mamasa</c:v>
                  </c:pt>
                  <c:pt idx="78">
                    <c:v>Central Mamuju</c:v>
                  </c:pt>
                  <c:pt idx="79">
                    <c:v>Pasangkayu</c:v>
                  </c:pt>
                  <c:pt idx="80">
                    <c:v>Mamuju</c:v>
                  </c:pt>
                </c:lvl>
                <c:lvl>
                  <c:pt idx="0">
                    <c:v>North Sulawesi </c:v>
                  </c:pt>
                  <c:pt idx="15">
                    <c:v>Cental Sulawesi</c:v>
                  </c:pt>
                  <c:pt idx="28">
                    <c:v>South Sulawesi</c:v>
                  </c:pt>
                  <c:pt idx="52">
                    <c:v>Southeast Sulawesi</c:v>
                  </c:pt>
                  <c:pt idx="69">
                    <c:v>Gorontalo</c:v>
                  </c:pt>
                  <c:pt idx="75">
                    <c:v>West Sulawesi</c:v>
                  </c:pt>
                </c:lvl>
              </c:multiLvlStrCache>
            </c:multiLvlStrRef>
          </c:cat>
          <c:val>
            <c:numRef>
              <c:f>'Graph stunting by kab with CI'!$F$37:$F$117</c:f>
              <c:numCache>
                <c:formatCode>General</c:formatCode>
                <c:ptCount val="81"/>
                <c:pt idx="0">
                  <c:v>0</c:v>
                </c:pt>
                <c:pt idx="1">
                  <c:v>0</c:v>
                </c:pt>
                <c:pt idx="2">
                  <c:v>0</c:v>
                </c:pt>
                <c:pt idx="3">
                  <c:v>0</c:v>
                </c:pt>
                <c:pt idx="4">
                  <c:v>0</c:v>
                </c:pt>
                <c:pt idx="5">
                  <c:v>0</c:v>
                </c:pt>
                <c:pt idx="6">
                  <c:v>0</c:v>
                </c:pt>
                <c:pt idx="7" formatCode="0.0">
                  <c:v>1.65</c:v>
                </c:pt>
                <c:pt idx="8" formatCode="0.0">
                  <c:v>4.5199999999999996</c:v>
                </c:pt>
                <c:pt idx="9" formatCode="0.0">
                  <c:v>6.15</c:v>
                </c:pt>
                <c:pt idx="10" formatCode="0.0">
                  <c:v>6.71</c:v>
                </c:pt>
                <c:pt idx="11" formatCode="0.0">
                  <c:v>9.25</c:v>
                </c:pt>
                <c:pt idx="12" formatCode="0.0">
                  <c:v>18.37</c:v>
                </c:pt>
                <c:pt idx="13" formatCode="0.0">
                  <c:v>19.27</c:v>
                </c:pt>
                <c:pt idx="14" formatCode="0.0">
                  <c:v>23.76</c:v>
                </c:pt>
                <c:pt idx="15">
                  <c:v>0</c:v>
                </c:pt>
                <c:pt idx="16">
                  <c:v>0</c:v>
                </c:pt>
                <c:pt idx="17">
                  <c:v>0</c:v>
                </c:pt>
                <c:pt idx="18">
                  <c:v>0</c:v>
                </c:pt>
                <c:pt idx="19">
                  <c:v>0</c:v>
                </c:pt>
                <c:pt idx="20">
                  <c:v>0</c:v>
                </c:pt>
                <c:pt idx="21">
                  <c:v>0</c:v>
                </c:pt>
                <c:pt idx="22" formatCode="0.0">
                  <c:v>1.58</c:v>
                </c:pt>
                <c:pt idx="23" formatCode="0.0">
                  <c:v>2.04</c:v>
                </c:pt>
                <c:pt idx="24" formatCode="0.0">
                  <c:v>6.42</c:v>
                </c:pt>
                <c:pt idx="25" formatCode="0.0">
                  <c:v>7.57</c:v>
                </c:pt>
                <c:pt idx="26" formatCode="0.0">
                  <c:v>12.71</c:v>
                </c:pt>
                <c:pt idx="27" formatCode="0.0">
                  <c:v>22.43</c:v>
                </c:pt>
                <c:pt idx="28">
                  <c:v>0</c:v>
                </c:pt>
                <c:pt idx="29">
                  <c:v>0</c:v>
                </c:pt>
                <c:pt idx="30">
                  <c:v>0</c:v>
                </c:pt>
                <c:pt idx="31">
                  <c:v>0</c:v>
                </c:pt>
                <c:pt idx="32">
                  <c:v>0</c:v>
                </c:pt>
                <c:pt idx="33">
                  <c:v>0</c:v>
                </c:pt>
                <c:pt idx="34">
                  <c:v>0</c:v>
                </c:pt>
                <c:pt idx="35">
                  <c:v>0</c:v>
                </c:pt>
                <c:pt idx="36">
                  <c:v>0</c:v>
                </c:pt>
                <c:pt idx="37">
                  <c:v>0</c:v>
                </c:pt>
                <c:pt idx="38">
                  <c:v>0</c:v>
                </c:pt>
                <c:pt idx="39">
                  <c:v>0</c:v>
                </c:pt>
                <c:pt idx="40">
                  <c:v>0</c:v>
                </c:pt>
                <c:pt idx="41" formatCode="0.0">
                  <c:v>1.46</c:v>
                </c:pt>
                <c:pt idx="42" formatCode="0.0">
                  <c:v>2.2999999999999998</c:v>
                </c:pt>
                <c:pt idx="43" formatCode="0.0">
                  <c:v>4.2300000000000004</c:v>
                </c:pt>
                <c:pt idx="44" formatCode="0.0">
                  <c:v>4.37</c:v>
                </c:pt>
                <c:pt idx="45" formatCode="0.0">
                  <c:v>4.46</c:v>
                </c:pt>
                <c:pt idx="46" formatCode="0.0">
                  <c:v>4.59</c:v>
                </c:pt>
                <c:pt idx="47" formatCode="0.0">
                  <c:v>5.7</c:v>
                </c:pt>
                <c:pt idx="48" formatCode="0.0">
                  <c:v>6.82</c:v>
                </c:pt>
                <c:pt idx="49" formatCode="0.0">
                  <c:v>6.92</c:v>
                </c:pt>
                <c:pt idx="50" formatCode="0.0">
                  <c:v>7.39</c:v>
                </c:pt>
                <c:pt idx="51" formatCode="0.0">
                  <c:v>10.16</c:v>
                </c:pt>
                <c:pt idx="52">
                  <c:v>0</c:v>
                </c:pt>
                <c:pt idx="53">
                  <c:v>0</c:v>
                </c:pt>
                <c:pt idx="54">
                  <c:v>0</c:v>
                </c:pt>
                <c:pt idx="55">
                  <c:v>0</c:v>
                </c:pt>
                <c:pt idx="56">
                  <c:v>0</c:v>
                </c:pt>
                <c:pt idx="57">
                  <c:v>0</c:v>
                </c:pt>
                <c:pt idx="58">
                  <c:v>0</c:v>
                </c:pt>
                <c:pt idx="59">
                  <c:v>0</c:v>
                </c:pt>
                <c:pt idx="60">
                  <c:v>0</c:v>
                </c:pt>
                <c:pt idx="61">
                  <c:v>0</c:v>
                </c:pt>
                <c:pt idx="62" formatCode="0.0">
                  <c:v>3.03</c:v>
                </c:pt>
                <c:pt idx="63" formatCode="0.0">
                  <c:v>4.97</c:v>
                </c:pt>
                <c:pt idx="64" formatCode="0.0">
                  <c:v>6.04</c:v>
                </c:pt>
                <c:pt idx="65" formatCode="0.0">
                  <c:v>7.05</c:v>
                </c:pt>
                <c:pt idx="66" formatCode="0.0">
                  <c:v>7.07</c:v>
                </c:pt>
                <c:pt idx="67" formatCode="0.0">
                  <c:v>8.75</c:v>
                </c:pt>
                <c:pt idx="68" formatCode="0.0">
                  <c:v>34.950000000000003</c:v>
                </c:pt>
                <c:pt idx="69">
                  <c:v>0</c:v>
                </c:pt>
                <c:pt idx="70">
                  <c:v>0</c:v>
                </c:pt>
                <c:pt idx="71">
                  <c:v>0</c:v>
                </c:pt>
                <c:pt idx="72">
                  <c:v>0</c:v>
                </c:pt>
                <c:pt idx="73">
                  <c:v>0</c:v>
                </c:pt>
                <c:pt idx="74" formatCode="0.0">
                  <c:v>8.68</c:v>
                </c:pt>
                <c:pt idx="75">
                  <c:v>0</c:v>
                </c:pt>
                <c:pt idx="76">
                  <c:v>0</c:v>
                </c:pt>
                <c:pt idx="77">
                  <c:v>0</c:v>
                </c:pt>
                <c:pt idx="78">
                  <c:v>0</c:v>
                </c:pt>
                <c:pt idx="79">
                  <c:v>2.8</c:v>
                </c:pt>
                <c:pt idx="80" formatCode="0.0">
                  <c:v>2.97</c:v>
                </c:pt>
              </c:numCache>
            </c:numRef>
          </c:val>
          <c:extLst>
            <c:ext xmlns:c16="http://schemas.microsoft.com/office/drawing/2014/chart" uri="{C3380CC4-5D6E-409C-BE32-E72D297353CC}">
              <c16:uniqueId val="{00000000-72B1-4876-905D-2F003EA0A480}"/>
            </c:ext>
          </c:extLst>
        </c:ser>
        <c:dLbls>
          <c:showLegendKey val="0"/>
          <c:showVal val="0"/>
          <c:showCatName val="0"/>
          <c:showSerName val="0"/>
          <c:showPercent val="0"/>
          <c:showBubbleSize val="0"/>
        </c:dLbls>
        <c:gapWidth val="182"/>
        <c:axId val="503002152"/>
        <c:axId val="503001432"/>
      </c:barChart>
      <c:catAx>
        <c:axId val="50300215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503001432"/>
        <c:crosses val="autoZero"/>
        <c:auto val="1"/>
        <c:lblAlgn val="ctr"/>
        <c:lblOffset val="100"/>
        <c:noMultiLvlLbl val="0"/>
      </c:catAx>
      <c:valAx>
        <c:axId val="503001432"/>
        <c:scaling>
          <c:orientation val="minMax"/>
          <c:max val="1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ID"/>
                  <a:t>%</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50300215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800"/>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solidFill>
            <a:ln>
              <a:noFill/>
            </a:ln>
            <a:effectLst/>
          </c:spPr>
          <c:invertIfNegative val="0"/>
          <c:dLbls>
            <c:spPr>
              <a:solidFill>
                <a:schemeClr val="accent1">
                  <a:lumMod val="40000"/>
                  <a:lumOff val="60000"/>
                </a:schemeClr>
              </a:solid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Graph stunting by kab with CI'!$P$119:$P$139</c:f>
                <c:numCache>
                  <c:formatCode>General</c:formatCode>
                  <c:ptCount val="21"/>
                  <c:pt idx="0">
                    <c:v>0</c:v>
                  </c:pt>
                  <c:pt idx="1">
                    <c:v>0</c:v>
                  </c:pt>
                  <c:pt idx="2">
                    <c:v>19.439999999999998</c:v>
                  </c:pt>
                  <c:pt idx="3">
                    <c:v>29.15</c:v>
                  </c:pt>
                  <c:pt idx="4">
                    <c:v>20.79</c:v>
                  </c:pt>
                  <c:pt idx="5">
                    <c:v>28.269999999999996</c:v>
                  </c:pt>
                  <c:pt idx="6">
                    <c:v>47.03</c:v>
                  </c:pt>
                  <c:pt idx="7">
                    <c:v>22.23</c:v>
                  </c:pt>
                  <c:pt idx="8">
                    <c:v>48.38</c:v>
                  </c:pt>
                  <c:pt idx="9">
                    <c:v>23.799999999999997</c:v>
                  </c:pt>
                  <c:pt idx="10">
                    <c:v>34.429999999999993</c:v>
                  </c:pt>
                  <c:pt idx="11">
                    <c:v>0</c:v>
                  </c:pt>
                  <c:pt idx="12">
                    <c:v>0</c:v>
                  </c:pt>
                  <c:pt idx="13">
                    <c:v>0</c:v>
                  </c:pt>
                  <c:pt idx="14">
                    <c:v>22.46</c:v>
                  </c:pt>
                  <c:pt idx="15">
                    <c:v>24.28</c:v>
                  </c:pt>
                  <c:pt idx="16">
                    <c:v>25.080000000000005</c:v>
                  </c:pt>
                  <c:pt idx="17">
                    <c:v>34.82</c:v>
                  </c:pt>
                  <c:pt idx="18">
                    <c:v>26.74</c:v>
                  </c:pt>
                  <c:pt idx="19">
                    <c:v>26.56</c:v>
                  </c:pt>
                  <c:pt idx="20">
                    <c:v>42.17</c:v>
                  </c:pt>
                </c:numCache>
              </c:numRef>
            </c:plus>
            <c:minus>
              <c:numRef>
                <c:f>'Graph stunting by kab with CI'!$O$119:$O$139</c:f>
                <c:numCache>
                  <c:formatCode>General</c:formatCode>
                  <c:ptCount val="21"/>
                  <c:pt idx="0">
                    <c:v>0</c:v>
                  </c:pt>
                  <c:pt idx="1">
                    <c:v>0</c:v>
                  </c:pt>
                  <c:pt idx="2">
                    <c:v>3.5500000000000003</c:v>
                  </c:pt>
                  <c:pt idx="3">
                    <c:v>6.8900000000000006</c:v>
                  </c:pt>
                  <c:pt idx="4">
                    <c:v>8.73</c:v>
                  </c:pt>
                  <c:pt idx="5">
                    <c:v>10.190000000000001</c:v>
                  </c:pt>
                  <c:pt idx="6">
                    <c:v>14.81</c:v>
                  </c:pt>
                  <c:pt idx="7">
                    <c:v>12.5</c:v>
                  </c:pt>
                  <c:pt idx="8">
                    <c:v>21.549999999999997</c:v>
                  </c:pt>
                  <c:pt idx="9">
                    <c:v>17.439999999999998</c:v>
                  </c:pt>
                  <c:pt idx="10">
                    <c:v>24.29</c:v>
                  </c:pt>
                  <c:pt idx="11">
                    <c:v>0</c:v>
                  </c:pt>
                  <c:pt idx="12">
                    <c:v>0</c:v>
                  </c:pt>
                  <c:pt idx="13">
                    <c:v>0</c:v>
                  </c:pt>
                  <c:pt idx="14">
                    <c:v>3.8900000000000006</c:v>
                  </c:pt>
                  <c:pt idx="15">
                    <c:v>4.2300000000000004</c:v>
                  </c:pt>
                  <c:pt idx="16">
                    <c:v>9.19</c:v>
                  </c:pt>
                  <c:pt idx="17">
                    <c:v>11.51</c:v>
                  </c:pt>
                  <c:pt idx="18">
                    <c:v>12.39</c:v>
                  </c:pt>
                  <c:pt idx="19">
                    <c:v>14.650000000000002</c:v>
                  </c:pt>
                  <c:pt idx="20">
                    <c:v>25.56</c:v>
                  </c:pt>
                </c:numCache>
              </c:numRef>
            </c:minus>
            <c:spPr>
              <a:noFill/>
              <a:ln w="9525" cap="flat" cmpd="sng" algn="ctr">
                <a:solidFill>
                  <a:schemeClr val="tx1">
                    <a:lumMod val="65000"/>
                    <a:lumOff val="35000"/>
                  </a:schemeClr>
                </a:solidFill>
                <a:round/>
              </a:ln>
              <a:effectLst/>
            </c:spPr>
          </c:errBars>
          <c:cat>
            <c:multiLvlStrRef>
              <c:f>'Graph stunting by kab with CI'!$B$119:$C$139</c:f>
              <c:multiLvlStrCache>
                <c:ptCount val="21"/>
                <c:lvl>
                  <c:pt idx="0">
                    <c:v>Tanimbar Islands</c:v>
                  </c:pt>
                  <c:pt idx="1">
                    <c:v>Buru</c:v>
                  </c:pt>
                  <c:pt idx="2">
                    <c:v>Tual</c:v>
                  </c:pt>
                  <c:pt idx="3">
                    <c:v>Southwest Maluku</c:v>
                  </c:pt>
                  <c:pt idx="4">
                    <c:v>Central Maluku</c:v>
                  </c:pt>
                  <c:pt idx="5">
                    <c:v>Ambon City</c:v>
                  </c:pt>
                  <c:pt idx="6">
                    <c:v>South Buru</c:v>
                  </c:pt>
                  <c:pt idx="7">
                    <c:v>West Seram</c:v>
                  </c:pt>
                  <c:pt idx="8">
                    <c:v>East Seram</c:v>
                  </c:pt>
                  <c:pt idx="9">
                    <c:v>Aru Islands</c:v>
                  </c:pt>
                  <c:pt idx="10">
                    <c:v>Southeast Maluku</c:v>
                  </c:pt>
                  <c:pt idx="11">
                    <c:v>Central Halmahera</c:v>
                  </c:pt>
                  <c:pt idx="12">
                    <c:v>South Halmahera</c:v>
                  </c:pt>
                  <c:pt idx="13">
                    <c:v>East Halmahera</c:v>
                  </c:pt>
                  <c:pt idx="14">
                    <c:v>Halmahera Barat</c:v>
                  </c:pt>
                  <c:pt idx="15">
                    <c:v>North Halmahera</c:v>
                  </c:pt>
                  <c:pt idx="16">
                    <c:v>Tidore Islands</c:v>
                  </c:pt>
                  <c:pt idx="17">
                    <c:v>Morotai Island</c:v>
                  </c:pt>
                  <c:pt idx="18">
                    <c:v>Ternate</c:v>
                  </c:pt>
                  <c:pt idx="19">
                    <c:v>Taliabu Island</c:v>
                  </c:pt>
                  <c:pt idx="20">
                    <c:v>Sula Islands</c:v>
                  </c:pt>
                </c:lvl>
                <c:lvl>
                  <c:pt idx="0">
                    <c:v>Maluku</c:v>
                  </c:pt>
                  <c:pt idx="11">
                    <c:v>North Maluku</c:v>
                  </c:pt>
                </c:lvl>
              </c:multiLvlStrCache>
            </c:multiLvlStrRef>
          </c:cat>
          <c:val>
            <c:numRef>
              <c:f>'Graph stunting by kab with CI'!$F$119:$F$139</c:f>
              <c:numCache>
                <c:formatCode>General</c:formatCode>
                <c:ptCount val="21"/>
                <c:pt idx="0">
                  <c:v>0</c:v>
                </c:pt>
                <c:pt idx="1">
                  <c:v>0</c:v>
                </c:pt>
                <c:pt idx="2" formatCode="0.0">
                  <c:v>4.1500000000000004</c:v>
                </c:pt>
                <c:pt idx="3" formatCode="0.0">
                  <c:v>8.2200000000000006</c:v>
                </c:pt>
                <c:pt idx="4" formatCode="0.0">
                  <c:v>12.83</c:v>
                </c:pt>
                <c:pt idx="5" formatCode="0.0">
                  <c:v>13.46</c:v>
                </c:pt>
                <c:pt idx="6" formatCode="0.0">
                  <c:v>17.14</c:v>
                </c:pt>
                <c:pt idx="7" formatCode="0.0">
                  <c:v>20.98</c:v>
                </c:pt>
                <c:pt idx="8" formatCode="0.0">
                  <c:v>25.54</c:v>
                </c:pt>
                <c:pt idx="9" formatCode="0.0">
                  <c:v>33.07</c:v>
                </c:pt>
                <c:pt idx="10" formatCode="0.0">
                  <c:v>36.03</c:v>
                </c:pt>
                <c:pt idx="11">
                  <c:v>0</c:v>
                </c:pt>
                <c:pt idx="12">
                  <c:v>0</c:v>
                </c:pt>
                <c:pt idx="13">
                  <c:v>0</c:v>
                </c:pt>
                <c:pt idx="14" formatCode="0.0">
                  <c:v>4.4800000000000004</c:v>
                </c:pt>
                <c:pt idx="15" formatCode="0.0">
                  <c:v>4.8600000000000003</c:v>
                </c:pt>
                <c:pt idx="16" formatCode="0.0">
                  <c:v>12.44</c:v>
                </c:pt>
                <c:pt idx="17" formatCode="0.0">
                  <c:v>14.33</c:v>
                </c:pt>
                <c:pt idx="18" formatCode="0.0">
                  <c:v>18.010000000000002</c:v>
                </c:pt>
                <c:pt idx="19" formatCode="0.0">
                  <c:v>22.94</c:v>
                </c:pt>
                <c:pt idx="20" formatCode="0.0">
                  <c:v>32.97</c:v>
                </c:pt>
              </c:numCache>
            </c:numRef>
          </c:val>
          <c:extLst>
            <c:ext xmlns:c16="http://schemas.microsoft.com/office/drawing/2014/chart" uri="{C3380CC4-5D6E-409C-BE32-E72D297353CC}">
              <c16:uniqueId val="{00000000-0863-4CE7-830E-28618489742B}"/>
            </c:ext>
          </c:extLst>
        </c:ser>
        <c:dLbls>
          <c:showLegendKey val="0"/>
          <c:showVal val="0"/>
          <c:showCatName val="0"/>
          <c:showSerName val="0"/>
          <c:showPercent val="0"/>
          <c:showBubbleSize val="0"/>
        </c:dLbls>
        <c:gapWidth val="182"/>
        <c:axId val="503394264"/>
        <c:axId val="503393184"/>
      </c:barChart>
      <c:catAx>
        <c:axId val="50339426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503393184"/>
        <c:crosses val="autoZero"/>
        <c:auto val="1"/>
        <c:lblAlgn val="ctr"/>
        <c:lblOffset val="100"/>
        <c:noMultiLvlLbl val="0"/>
      </c:catAx>
      <c:valAx>
        <c:axId val="503393184"/>
        <c:scaling>
          <c:orientation val="minMax"/>
          <c:max val="1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ID" b="1"/>
                  <a:t>%</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50339426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solidFill>
            <a:ln>
              <a:noFill/>
            </a:ln>
            <a:effectLst/>
          </c:spPr>
          <c:invertIfNegative val="0"/>
          <c:dLbls>
            <c:spPr>
              <a:solidFill>
                <a:schemeClr val="accent1">
                  <a:lumMod val="40000"/>
                  <a:lumOff val="60000"/>
                </a:schemeClr>
              </a:solid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Graph stunting by kab with CI'!$P$141:$P$179</c:f>
                <c:numCache>
                  <c:formatCode>General</c:formatCode>
                  <c:ptCount val="39"/>
                  <c:pt idx="0">
                    <c:v>0</c:v>
                  </c:pt>
                  <c:pt idx="1">
                    <c:v>0</c:v>
                  </c:pt>
                  <c:pt idx="2">
                    <c:v>0</c:v>
                  </c:pt>
                  <c:pt idx="3">
                    <c:v>22.18</c:v>
                  </c:pt>
                  <c:pt idx="4">
                    <c:v>20.260000000000002</c:v>
                  </c:pt>
                  <c:pt idx="5">
                    <c:v>26.53</c:v>
                  </c:pt>
                  <c:pt idx="6">
                    <c:v>33.559999999999995</c:v>
                  </c:pt>
                  <c:pt idx="7">
                    <c:v>0</c:v>
                  </c:pt>
                  <c:pt idx="8">
                    <c:v>0</c:v>
                  </c:pt>
                  <c:pt idx="9">
                    <c:v>17.490000000000002</c:v>
                  </c:pt>
                  <c:pt idx="10">
                    <c:v>17.71</c:v>
                  </c:pt>
                  <c:pt idx="11">
                    <c:v>20.480000000000004</c:v>
                  </c:pt>
                  <c:pt idx="12">
                    <c:v>31.970000000000002</c:v>
                  </c:pt>
                  <c:pt idx="13">
                    <c:v>0</c:v>
                  </c:pt>
                  <c:pt idx="14">
                    <c:v>0</c:v>
                  </c:pt>
                  <c:pt idx="15">
                    <c:v>18.940000000000001</c:v>
                  </c:pt>
                  <c:pt idx="16">
                    <c:v>20.97</c:v>
                  </c:pt>
                  <c:pt idx="17">
                    <c:v>25.619999999999997</c:v>
                  </c:pt>
                  <c:pt idx="18">
                    <c:v>23.32</c:v>
                  </c:pt>
                  <c:pt idx="19">
                    <c:v>46.379999999999995</c:v>
                  </c:pt>
                  <c:pt idx="20">
                    <c:v>28.36</c:v>
                  </c:pt>
                  <c:pt idx="21">
                    <c:v>29.909999999999997</c:v>
                  </c:pt>
                  <c:pt idx="22">
                    <c:v>0</c:v>
                  </c:pt>
                  <c:pt idx="23">
                    <c:v>15.889999999999999</c:v>
                  </c:pt>
                  <c:pt idx="24">
                    <c:v>22.16</c:v>
                  </c:pt>
                  <c:pt idx="25">
                    <c:v>47</c:v>
                  </c:pt>
                  <c:pt idx="26">
                    <c:v>0</c:v>
                  </c:pt>
                  <c:pt idx="27">
                    <c:v>22.739999999999995</c:v>
                  </c:pt>
                  <c:pt idx="28">
                    <c:v>47.06</c:v>
                  </c:pt>
                  <c:pt idx="29">
                    <c:v>30.85</c:v>
                  </c:pt>
                  <c:pt idx="30">
                    <c:v>15.079999999999998</c:v>
                  </c:pt>
                  <c:pt idx="31">
                    <c:v>17.059999999999988</c:v>
                  </c:pt>
                  <c:pt idx="32">
                    <c:v>0</c:v>
                  </c:pt>
                  <c:pt idx="33">
                    <c:v>0</c:v>
                  </c:pt>
                  <c:pt idx="34">
                    <c:v>57.28</c:v>
                  </c:pt>
                  <c:pt idx="35">
                    <c:v>53.859999999999992</c:v>
                  </c:pt>
                  <c:pt idx="36">
                    <c:v>49.889999999999993</c:v>
                  </c:pt>
                  <c:pt idx="37">
                    <c:v>40.82</c:v>
                  </c:pt>
                  <c:pt idx="38">
                    <c:v>32.14</c:v>
                  </c:pt>
                </c:numCache>
              </c:numRef>
            </c:plus>
            <c:minus>
              <c:numRef>
                <c:f>'Graph stunting by kab with CI'!$O$141:$O$179</c:f>
                <c:numCache>
                  <c:formatCode>General</c:formatCode>
                  <c:ptCount val="39"/>
                  <c:pt idx="0">
                    <c:v>0</c:v>
                  </c:pt>
                  <c:pt idx="1">
                    <c:v>0</c:v>
                  </c:pt>
                  <c:pt idx="2">
                    <c:v>0</c:v>
                  </c:pt>
                  <c:pt idx="3">
                    <c:v>3.66</c:v>
                  </c:pt>
                  <c:pt idx="4">
                    <c:v>7.77</c:v>
                  </c:pt>
                  <c:pt idx="5">
                    <c:v>8.56</c:v>
                  </c:pt>
                  <c:pt idx="6">
                    <c:v>24.96</c:v>
                  </c:pt>
                  <c:pt idx="7">
                    <c:v>0</c:v>
                  </c:pt>
                  <c:pt idx="8">
                    <c:v>0</c:v>
                  </c:pt>
                  <c:pt idx="9">
                    <c:v>4.88</c:v>
                  </c:pt>
                  <c:pt idx="10">
                    <c:v>5.21</c:v>
                  </c:pt>
                  <c:pt idx="11">
                    <c:v>8.6499999999999986</c:v>
                  </c:pt>
                  <c:pt idx="12">
                    <c:v>19.11</c:v>
                  </c:pt>
                  <c:pt idx="13">
                    <c:v>0</c:v>
                  </c:pt>
                  <c:pt idx="14">
                    <c:v>0</c:v>
                  </c:pt>
                  <c:pt idx="15">
                    <c:v>3.06</c:v>
                  </c:pt>
                  <c:pt idx="16">
                    <c:v>5.23</c:v>
                  </c:pt>
                  <c:pt idx="17">
                    <c:v>8.4700000000000006</c:v>
                  </c:pt>
                  <c:pt idx="18">
                    <c:v>10.42</c:v>
                  </c:pt>
                  <c:pt idx="19">
                    <c:v>20.65</c:v>
                  </c:pt>
                  <c:pt idx="20">
                    <c:v>19.87</c:v>
                  </c:pt>
                  <c:pt idx="21">
                    <c:v>25.98</c:v>
                  </c:pt>
                  <c:pt idx="22">
                    <c:v>0</c:v>
                  </c:pt>
                  <c:pt idx="23">
                    <c:v>5.6000000000000005</c:v>
                  </c:pt>
                  <c:pt idx="24">
                    <c:v>7.1</c:v>
                  </c:pt>
                  <c:pt idx="25">
                    <c:v>13.34</c:v>
                  </c:pt>
                  <c:pt idx="26">
                    <c:v>0</c:v>
                  </c:pt>
                  <c:pt idx="27">
                    <c:v>7.74</c:v>
                  </c:pt>
                  <c:pt idx="28">
                    <c:v>16.48</c:v>
                  </c:pt>
                  <c:pt idx="29">
                    <c:v>18.64</c:v>
                  </c:pt>
                  <c:pt idx="30">
                    <c:v>19.650000000000006</c:v>
                  </c:pt>
                  <c:pt idx="31">
                    <c:v>41.38000000000001</c:v>
                  </c:pt>
                  <c:pt idx="32">
                    <c:v>0</c:v>
                  </c:pt>
                  <c:pt idx="33">
                    <c:v>0</c:v>
                  </c:pt>
                  <c:pt idx="34">
                    <c:v>11.82</c:v>
                  </c:pt>
                  <c:pt idx="35">
                    <c:v>32.81</c:v>
                  </c:pt>
                  <c:pt idx="36">
                    <c:v>37.870000000000005</c:v>
                  </c:pt>
                  <c:pt idx="37">
                    <c:v>36.75</c:v>
                  </c:pt>
                  <c:pt idx="38">
                    <c:v>39.370000000000005</c:v>
                  </c:pt>
                </c:numCache>
              </c:numRef>
            </c:minus>
            <c:spPr>
              <a:noFill/>
              <a:ln w="9525" cap="flat" cmpd="sng" algn="ctr">
                <a:solidFill>
                  <a:schemeClr val="tx1">
                    <a:lumMod val="65000"/>
                    <a:lumOff val="35000"/>
                  </a:schemeClr>
                </a:solidFill>
                <a:round/>
              </a:ln>
              <a:effectLst/>
            </c:spPr>
          </c:errBars>
          <c:cat>
            <c:multiLvlStrRef>
              <c:f>'Graph stunting by kab with CI'!$B$141:$C$179</c:f>
              <c:multiLvlStrCache>
                <c:ptCount val="39"/>
                <c:lvl>
                  <c:pt idx="0">
                    <c:v>Fakfak</c:v>
                  </c:pt>
                  <c:pt idx="1">
                    <c:v>Kaimana</c:v>
                  </c:pt>
                  <c:pt idx="2">
                    <c:v>Bintuni Bay</c:v>
                  </c:pt>
                  <c:pt idx="3">
                    <c:v>Manokwari</c:v>
                  </c:pt>
                  <c:pt idx="4">
                    <c:v>Wondama Bay</c:v>
                  </c:pt>
                  <c:pt idx="5">
                    <c:v>South Manokwari</c:v>
                  </c:pt>
                  <c:pt idx="6">
                    <c:v>Arfak Mountains</c:v>
                  </c:pt>
                  <c:pt idx="7">
                    <c:v>Raja Ampat</c:v>
                  </c:pt>
                  <c:pt idx="8">
                    <c:v>Tambrauw</c:v>
                  </c:pt>
                  <c:pt idx="9">
                    <c:v>South Sorong</c:v>
                  </c:pt>
                  <c:pt idx="10">
                    <c:v>Sorong</c:v>
                  </c:pt>
                  <c:pt idx="11">
                    <c:v>Sorong City</c:v>
                  </c:pt>
                  <c:pt idx="12">
                    <c:v>Maybrat</c:v>
                  </c:pt>
                  <c:pt idx="13">
                    <c:v>Biak Numfor</c:v>
                  </c:pt>
                  <c:pt idx="14">
                    <c:v>Supiori</c:v>
                  </c:pt>
                  <c:pt idx="15">
                    <c:v>Sarmi</c:v>
                  </c:pt>
                  <c:pt idx="16">
                    <c:v>Jayapura</c:v>
                  </c:pt>
                  <c:pt idx="17">
                    <c:v>Jayapura City</c:v>
                  </c:pt>
                  <c:pt idx="18">
                    <c:v>Yapen Islands</c:v>
                  </c:pt>
                  <c:pt idx="19">
                    <c:v>Mamberamo Raya</c:v>
                  </c:pt>
                  <c:pt idx="20">
                    <c:v>Keerom</c:v>
                  </c:pt>
                  <c:pt idx="21">
                    <c:v>Waropen</c:v>
                  </c:pt>
                  <c:pt idx="22">
                    <c:v>Asmat</c:v>
                  </c:pt>
                  <c:pt idx="23">
                    <c:v>Mappi</c:v>
                  </c:pt>
                  <c:pt idx="24">
                    <c:v>Merauke</c:v>
                  </c:pt>
                  <c:pt idx="25">
                    <c:v>Boven Digoel</c:v>
                  </c:pt>
                  <c:pt idx="26">
                    <c:v>Paniai</c:v>
                  </c:pt>
                  <c:pt idx="27">
                    <c:v>Mimika</c:v>
                  </c:pt>
                  <c:pt idx="28">
                    <c:v>Puncak</c:v>
                  </c:pt>
                  <c:pt idx="29">
                    <c:v>Nabire</c:v>
                  </c:pt>
                  <c:pt idx="30">
                    <c:v>Deiyai</c:v>
                  </c:pt>
                  <c:pt idx="31">
                    <c:v>Puncak Jaya</c:v>
                  </c:pt>
                  <c:pt idx="32">
                    <c:v>Yahukimo</c:v>
                  </c:pt>
                  <c:pt idx="33">
                    <c:v>Bintang Mountains</c:v>
                  </c:pt>
                  <c:pt idx="34">
                    <c:v>Yalimo</c:v>
                  </c:pt>
                  <c:pt idx="35">
                    <c:v>Nduga</c:v>
                  </c:pt>
                  <c:pt idx="36">
                    <c:v>Lanny Jaya</c:v>
                  </c:pt>
                  <c:pt idx="37">
                    <c:v>Jayawijaya</c:v>
                  </c:pt>
                  <c:pt idx="38">
                    <c:v>Central Memberano</c:v>
                  </c:pt>
                </c:lvl>
                <c:lvl>
                  <c:pt idx="0">
                    <c:v>West Papua</c:v>
                  </c:pt>
                  <c:pt idx="7">
                    <c:v>Southwest Papua</c:v>
                  </c:pt>
                  <c:pt idx="13">
                    <c:v>Papua</c:v>
                  </c:pt>
                  <c:pt idx="22">
                    <c:v>South Papua</c:v>
                  </c:pt>
                  <c:pt idx="26">
                    <c:v>Central Papua</c:v>
                  </c:pt>
                  <c:pt idx="32">
                    <c:v>Highland Papua</c:v>
                  </c:pt>
                </c:lvl>
              </c:multiLvlStrCache>
            </c:multiLvlStrRef>
          </c:cat>
          <c:val>
            <c:numRef>
              <c:f>'Graph stunting by kab with CI'!$F$141:$F$179</c:f>
              <c:numCache>
                <c:formatCode>General</c:formatCode>
                <c:ptCount val="39"/>
                <c:pt idx="0">
                  <c:v>0</c:v>
                </c:pt>
                <c:pt idx="1">
                  <c:v>0</c:v>
                </c:pt>
                <c:pt idx="2">
                  <c:v>0</c:v>
                </c:pt>
                <c:pt idx="3" formatCode="0.0">
                  <c:v>4.1900000000000004</c:v>
                </c:pt>
                <c:pt idx="4" formatCode="0.0">
                  <c:v>11.04</c:v>
                </c:pt>
                <c:pt idx="5" formatCode="0.0">
                  <c:v>11.06</c:v>
                </c:pt>
                <c:pt idx="6" formatCode="0.0">
                  <c:v>37.93</c:v>
                </c:pt>
                <c:pt idx="7">
                  <c:v>0</c:v>
                </c:pt>
                <c:pt idx="8">
                  <c:v>0</c:v>
                </c:pt>
                <c:pt idx="9" formatCode="0.0">
                  <c:v>6.31</c:v>
                </c:pt>
                <c:pt idx="10" formatCode="0.0">
                  <c:v>6.84</c:v>
                </c:pt>
                <c:pt idx="11" formatCode="0.0">
                  <c:v>12.79</c:v>
                </c:pt>
                <c:pt idx="12" formatCode="0.0">
                  <c:v>28.52</c:v>
                </c:pt>
                <c:pt idx="13">
                  <c:v>0</c:v>
                </c:pt>
                <c:pt idx="14">
                  <c:v>0</c:v>
                </c:pt>
                <c:pt idx="15" formatCode="0.0">
                  <c:v>3.52</c:v>
                </c:pt>
                <c:pt idx="16" formatCode="0.0">
                  <c:v>6.48</c:v>
                </c:pt>
                <c:pt idx="17" formatCode="0.0">
                  <c:v>11.07</c:v>
                </c:pt>
                <c:pt idx="18" formatCode="0.0">
                  <c:v>15.4</c:v>
                </c:pt>
                <c:pt idx="19" formatCode="0.0">
                  <c:v>24.89</c:v>
                </c:pt>
                <c:pt idx="20" formatCode="0.0">
                  <c:v>33.28</c:v>
                </c:pt>
                <c:pt idx="21" formatCode="0.0">
                  <c:v>43.78</c:v>
                </c:pt>
                <c:pt idx="22">
                  <c:v>0</c:v>
                </c:pt>
                <c:pt idx="23">
                  <c:v>7.9</c:v>
                </c:pt>
                <c:pt idx="24" formatCode="0.0">
                  <c:v>9.36</c:v>
                </c:pt>
                <c:pt idx="25" formatCode="0.0">
                  <c:v>15.27</c:v>
                </c:pt>
                <c:pt idx="26">
                  <c:v>0</c:v>
                </c:pt>
                <c:pt idx="27" formatCode="0.0">
                  <c:v>10.38</c:v>
                </c:pt>
                <c:pt idx="28" formatCode="0.0">
                  <c:v>19.3</c:v>
                </c:pt>
                <c:pt idx="29" formatCode="0.0">
                  <c:v>28.42</c:v>
                </c:pt>
                <c:pt idx="30" formatCode="0.0">
                  <c:v>67.040000000000006</c:v>
                </c:pt>
                <c:pt idx="31" formatCode="0.0">
                  <c:v>78.790000000000006</c:v>
                </c:pt>
                <c:pt idx="32">
                  <c:v>0</c:v>
                </c:pt>
                <c:pt idx="33">
                  <c:v>0</c:v>
                </c:pt>
                <c:pt idx="34" formatCode="0.0">
                  <c:v>12.72</c:v>
                </c:pt>
                <c:pt idx="35" formatCode="0.0">
                  <c:v>36.24</c:v>
                </c:pt>
                <c:pt idx="36" formatCode="0.0">
                  <c:v>42.24</c:v>
                </c:pt>
                <c:pt idx="37" formatCode="0.0">
                  <c:v>46.62</c:v>
                </c:pt>
                <c:pt idx="38" formatCode="0.0">
                  <c:v>57</c:v>
                </c:pt>
              </c:numCache>
            </c:numRef>
          </c:val>
          <c:extLst>
            <c:ext xmlns:c16="http://schemas.microsoft.com/office/drawing/2014/chart" uri="{C3380CC4-5D6E-409C-BE32-E72D297353CC}">
              <c16:uniqueId val="{00000000-3E5C-4FB6-92B7-960FF8994100}"/>
            </c:ext>
          </c:extLst>
        </c:ser>
        <c:dLbls>
          <c:dLblPos val="outEnd"/>
          <c:showLegendKey val="0"/>
          <c:showVal val="1"/>
          <c:showCatName val="0"/>
          <c:showSerName val="0"/>
          <c:showPercent val="0"/>
          <c:showBubbleSize val="0"/>
        </c:dLbls>
        <c:gapWidth val="182"/>
        <c:axId val="503388864"/>
        <c:axId val="503395344"/>
      </c:barChart>
      <c:catAx>
        <c:axId val="50338886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503395344"/>
        <c:crosses val="autoZero"/>
        <c:auto val="1"/>
        <c:lblAlgn val="ctr"/>
        <c:lblOffset val="100"/>
        <c:noMultiLvlLbl val="0"/>
      </c:catAx>
      <c:valAx>
        <c:axId val="503395344"/>
        <c:scaling>
          <c:orientation val="minMax"/>
          <c:max val="1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ID" b="1"/>
                  <a:t>%</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50338886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175</Words>
  <Characters>100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dhya Patel</cp:lastModifiedBy>
  <cp:revision>2</cp:revision>
  <cp:lastPrinted>2013-10-03T12:51:00Z</cp:lastPrinted>
  <dcterms:created xsi:type="dcterms:W3CDTF">2025-07-31T17:10:00Z</dcterms:created>
  <dcterms:modified xsi:type="dcterms:W3CDTF">2025-07-31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